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4DF85" w14:textId="1043700A" w:rsidR="0063009C" w:rsidRPr="00AA7975" w:rsidRDefault="006203ED" w:rsidP="006300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03E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1661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203ED">
        <w:rPr>
          <w:rFonts w:ascii="Times New Roman" w:hAnsi="Times New Roman" w:cs="Times New Roman"/>
          <w:sz w:val="24"/>
          <w:szCs w:val="24"/>
          <w:lang w:val="en-US"/>
        </w:rPr>
        <w:t xml:space="preserve"> Table. Calendarial of flowering time of  </w:t>
      </w:r>
      <w:r w:rsidRPr="006203E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6203ED">
        <w:rPr>
          <w:rFonts w:ascii="Times New Roman" w:hAnsi="Times New Roman" w:cs="Times New Roman"/>
          <w:i/>
          <w:iCs/>
          <w:sz w:val="24"/>
          <w:szCs w:val="24"/>
          <w:lang w:val="en-US"/>
        </w:rPr>
        <w:t>leptochila</w:t>
      </w:r>
      <w:proofErr w:type="spellEnd"/>
      <w:r w:rsidRPr="006203ED">
        <w:rPr>
          <w:rFonts w:ascii="Times New Roman" w:hAnsi="Times New Roman" w:cs="Times New Roman"/>
          <w:sz w:val="24"/>
          <w:szCs w:val="24"/>
          <w:lang w:val="en-US"/>
        </w:rPr>
        <w:t xml:space="preserve"> and activity of </w:t>
      </w:r>
      <w:r w:rsidRPr="006203E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. </w:t>
      </w:r>
      <w:proofErr w:type="spellStart"/>
      <w:r w:rsidRPr="006203ED">
        <w:rPr>
          <w:rFonts w:ascii="Times New Roman" w:hAnsi="Times New Roman" w:cs="Times New Roman"/>
          <w:i/>
          <w:iCs/>
          <w:sz w:val="24"/>
          <w:szCs w:val="24"/>
          <w:lang w:val="en-US"/>
        </w:rPr>
        <w:t>excelsa</w:t>
      </w:r>
      <w:proofErr w:type="spellEnd"/>
      <w:r w:rsidRPr="006203ED">
        <w:rPr>
          <w:rFonts w:ascii="Times New Roman" w:hAnsi="Times New Roman" w:cs="Times New Roman"/>
          <w:sz w:val="24"/>
          <w:szCs w:val="24"/>
          <w:lang w:val="en-US"/>
        </w:rPr>
        <w:t xml:space="preserve"> in four time periods (1951-1980, 1981-2000, 2001-2010, 2011-2020) compiled based on public databases</w:t>
      </w:r>
      <w:r w:rsidR="006300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a-Siatka"/>
        <w:tblW w:w="5076" w:type="pct"/>
        <w:tblLayout w:type="fixed"/>
        <w:tblLook w:val="04A0" w:firstRow="1" w:lastRow="0" w:firstColumn="1" w:lastColumn="0" w:noHBand="0" w:noVBand="1"/>
      </w:tblPr>
      <w:tblGrid>
        <w:gridCol w:w="1270"/>
        <w:gridCol w:w="1269"/>
        <w:gridCol w:w="554"/>
        <w:gridCol w:w="554"/>
        <w:gridCol w:w="556"/>
        <w:gridCol w:w="554"/>
        <w:gridCol w:w="554"/>
        <w:gridCol w:w="556"/>
        <w:gridCol w:w="554"/>
        <w:gridCol w:w="657"/>
        <w:gridCol w:w="453"/>
        <w:gridCol w:w="554"/>
        <w:gridCol w:w="554"/>
        <w:gridCol w:w="561"/>
      </w:tblGrid>
      <w:tr w:rsidR="0063009C" w:rsidRPr="00D02174" w14:paraId="7188D71F" w14:textId="77777777" w:rsidTr="008E5AA3">
        <w:tc>
          <w:tcPr>
            <w:tcW w:w="691" w:type="pct"/>
            <w:vMerge w:val="restart"/>
          </w:tcPr>
          <w:p w14:paraId="534FEA1A" w14:textId="77777777" w:rsidR="0063009C" w:rsidRPr="00D02174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1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690" w:type="pct"/>
            <w:vMerge w:val="restart"/>
          </w:tcPr>
          <w:p w14:paraId="3BD4B9CB" w14:textId="77777777" w:rsidR="0063009C" w:rsidRPr="00D02174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1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3620" w:type="pct"/>
            <w:gridSpan w:val="12"/>
            <w:tcBorders>
              <w:bottom w:val="single" w:sz="4" w:space="0" w:color="auto"/>
            </w:tcBorders>
          </w:tcPr>
          <w:p w14:paraId="6AE86C1F" w14:textId="77777777" w:rsidR="0063009C" w:rsidRPr="00D02174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21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th</w:t>
            </w:r>
          </w:p>
        </w:tc>
      </w:tr>
      <w:tr w:rsidR="0063009C" w:rsidRPr="00AB59C1" w14:paraId="2ADF22AC" w14:textId="77777777" w:rsidTr="008E5AA3">
        <w:tc>
          <w:tcPr>
            <w:tcW w:w="691" w:type="pct"/>
            <w:vMerge/>
            <w:tcBorders>
              <w:bottom w:val="single" w:sz="4" w:space="0" w:color="auto"/>
            </w:tcBorders>
          </w:tcPr>
          <w:p w14:paraId="29B1B5D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pct"/>
            <w:vMerge/>
            <w:tcBorders>
              <w:bottom w:val="single" w:sz="4" w:space="0" w:color="auto"/>
            </w:tcBorders>
          </w:tcPr>
          <w:p w14:paraId="21993958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0E39A8B5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301" w:type="pct"/>
          </w:tcPr>
          <w:p w14:paraId="5509E305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302" w:type="pct"/>
          </w:tcPr>
          <w:p w14:paraId="77572AA7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301" w:type="pct"/>
          </w:tcPr>
          <w:p w14:paraId="660C41D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301" w:type="pct"/>
          </w:tcPr>
          <w:p w14:paraId="7F4630E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</w:p>
        </w:tc>
        <w:tc>
          <w:tcPr>
            <w:tcW w:w="302" w:type="pct"/>
          </w:tcPr>
          <w:p w14:paraId="42CF651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</w:t>
            </w:r>
          </w:p>
        </w:tc>
        <w:tc>
          <w:tcPr>
            <w:tcW w:w="301" w:type="pct"/>
          </w:tcPr>
          <w:p w14:paraId="2966D6C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</w:t>
            </w:r>
          </w:p>
        </w:tc>
        <w:tc>
          <w:tcPr>
            <w:tcW w:w="357" w:type="pct"/>
          </w:tcPr>
          <w:p w14:paraId="694AC145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I</w:t>
            </w:r>
          </w:p>
        </w:tc>
        <w:tc>
          <w:tcPr>
            <w:tcW w:w="246" w:type="pct"/>
          </w:tcPr>
          <w:p w14:paraId="73E5759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X</w:t>
            </w:r>
          </w:p>
        </w:tc>
        <w:tc>
          <w:tcPr>
            <w:tcW w:w="301" w:type="pct"/>
          </w:tcPr>
          <w:p w14:paraId="44DE0A6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301" w:type="pct"/>
          </w:tcPr>
          <w:p w14:paraId="15423A1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</w:t>
            </w:r>
          </w:p>
        </w:tc>
        <w:tc>
          <w:tcPr>
            <w:tcW w:w="305" w:type="pct"/>
          </w:tcPr>
          <w:p w14:paraId="28BB0C9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I</w:t>
            </w:r>
          </w:p>
        </w:tc>
      </w:tr>
      <w:tr w:rsidR="0063009C" w:rsidRPr="00AB59C1" w14:paraId="6D046739" w14:textId="77777777" w:rsidTr="008E5AA3"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4D41F93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ptochil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01F5C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1951-198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13E2AA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F84454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6232A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3E9008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284870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6FE01C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6F54978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105C6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DB4E2A2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F67422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62DD1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C98BC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63009C" w:rsidRPr="00AB59C1" w14:paraId="56D39074" w14:textId="77777777" w:rsidTr="008E5AA3">
        <w:tc>
          <w:tcPr>
            <w:tcW w:w="691" w:type="pct"/>
            <w:tcBorders>
              <w:top w:val="single" w:sz="4" w:space="0" w:color="auto"/>
            </w:tcBorders>
          </w:tcPr>
          <w:p w14:paraId="5CF8E14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cels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840E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1951-198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DE5E2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8E964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E767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2DA7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2F18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87EA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0298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718B5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BB5C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9DEA5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F5F1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FFEE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3009C" w:rsidRPr="00AB59C1" w14:paraId="0242B5A7" w14:textId="77777777" w:rsidTr="008E5AA3"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0D59A17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ptochil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94E8B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1981-2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B17A9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4B7F9B2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0F3068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4DE287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F8101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8E066C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99438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BFD02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5A25B8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09D928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0AE1A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801F6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63009C" w:rsidRPr="00AB59C1" w14:paraId="7CD8D6B5" w14:textId="77777777" w:rsidTr="008E5AA3">
        <w:tc>
          <w:tcPr>
            <w:tcW w:w="691" w:type="pct"/>
          </w:tcPr>
          <w:p w14:paraId="543F705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cels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61EB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1981-20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614A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3E66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B9247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78DE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C98A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963E2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9C2CC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2E2F4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97220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BF40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FE093C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5285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3009C" w:rsidRPr="00AB59C1" w14:paraId="32BF8265" w14:textId="77777777" w:rsidTr="008E5AA3"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25B1E6F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ptochil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F5C23C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2001-20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2935F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F08FB9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A95B3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1C90F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4F21A9C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F3CC6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F6782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6CEC27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8AC688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333DD7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D8346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6012D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63009C" w:rsidRPr="00AB59C1" w14:paraId="09C75A9F" w14:textId="77777777" w:rsidTr="008E5AA3">
        <w:tc>
          <w:tcPr>
            <w:tcW w:w="691" w:type="pct"/>
          </w:tcPr>
          <w:p w14:paraId="77FA30A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cels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A9B2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2001-20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F8230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21C70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9ECF4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53F9D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3DB6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60B9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85B28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DCE3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C24A4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669B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3606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6736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63009C" w:rsidRPr="00AB59C1" w14:paraId="3EB2F86D" w14:textId="77777777" w:rsidTr="008E5AA3"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3FEC2B73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ptochil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4BC2A0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2011-202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766AE4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EF5C7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5BBC89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0BA7B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A2D12C8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36688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5610F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D6880F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2E929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BAC7A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8B3EB7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AF1F0E2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</w:tr>
      <w:tr w:rsidR="0063009C" w:rsidRPr="00AB59C1" w14:paraId="6FEB0398" w14:textId="77777777" w:rsidTr="008E5AA3">
        <w:tc>
          <w:tcPr>
            <w:tcW w:w="691" w:type="pct"/>
          </w:tcPr>
          <w:p w14:paraId="72F13DC5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AB59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celsa</w:t>
            </w:r>
            <w:proofErr w:type="spellEnd"/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B960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2011-202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7F7F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1968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7946D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5F0F6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A05A0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6B97E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705F7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CC3D9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243FB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6E075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DAE0A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A7EB1" w14:textId="77777777" w:rsidR="0063009C" w:rsidRPr="00AB59C1" w:rsidRDefault="0063009C" w:rsidP="000A05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59C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25F5E05F" w14:textId="77777777" w:rsidR="0063009C" w:rsidRDefault="0063009C" w:rsidP="006300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21A336" w14:textId="77777777" w:rsidR="00390FFB" w:rsidRDefault="00390FFB"/>
    <w:sectPr w:rsidR="00390F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9C"/>
    <w:rsid w:val="001E3CDF"/>
    <w:rsid w:val="00390FFB"/>
    <w:rsid w:val="005E1704"/>
    <w:rsid w:val="00616615"/>
    <w:rsid w:val="006203ED"/>
    <w:rsid w:val="0063009C"/>
    <w:rsid w:val="008E5AA3"/>
    <w:rsid w:val="009E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462B2"/>
  <w15:chartTrackingRefBased/>
  <w15:docId w15:val="{58273FAD-C854-4B71-A671-4537EEF7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3009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3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32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Marta Kolanowska</cp:lastModifiedBy>
  <cp:revision>5</cp:revision>
  <cp:lastPrinted>2022-05-09T17:05:00Z</cp:lastPrinted>
  <dcterms:created xsi:type="dcterms:W3CDTF">2020-07-13T06:48:00Z</dcterms:created>
  <dcterms:modified xsi:type="dcterms:W3CDTF">2022-10-21T10:38:00Z</dcterms:modified>
</cp:coreProperties>
</file>